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7C39D" w14:textId="1DB9395F" w:rsidR="005A04A3" w:rsidRPr="00E35F51" w:rsidRDefault="009731E4" w:rsidP="005A04A3">
      <w:pPr>
        <w:rPr>
          <w:rFonts w:ascii="Times New Roman" w:hAnsi="Times New Roman" w:cs="Times New Roman"/>
          <w:sz w:val="24"/>
          <w:szCs w:val="24"/>
        </w:rPr>
      </w:pPr>
      <w:r w:rsidRPr="009731E4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571AF">
        <w:rPr>
          <w:rFonts w:ascii="Times New Roman" w:hAnsi="Times New Roman" w:cs="Times New Roman"/>
          <w:sz w:val="24"/>
          <w:szCs w:val="24"/>
        </w:rPr>
        <w:t>T</w:t>
      </w:r>
      <w:r w:rsidRPr="009731E4">
        <w:rPr>
          <w:rFonts w:ascii="Times New Roman" w:hAnsi="Times New Roman" w:cs="Times New Roman"/>
          <w:sz w:val="24"/>
          <w:szCs w:val="24"/>
        </w:rPr>
        <w:t xml:space="preserve">able </w:t>
      </w:r>
      <w:r w:rsidR="004B56F1">
        <w:rPr>
          <w:rFonts w:ascii="Times New Roman" w:hAnsi="Times New Roman" w:cs="Times New Roman"/>
          <w:sz w:val="24"/>
          <w:szCs w:val="24"/>
        </w:rPr>
        <w:t>2</w:t>
      </w:r>
      <w:r w:rsidRPr="009731E4">
        <w:rPr>
          <w:rFonts w:ascii="Times New Roman" w:hAnsi="Times New Roman" w:cs="Times New Roman"/>
          <w:sz w:val="24"/>
          <w:szCs w:val="24"/>
        </w:rPr>
        <w:t xml:space="preserve"> 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Changes in healthcare utilization and medication use between </w:t>
      </w:r>
      <w:r w:rsidR="00F81E7E"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="00F81E7E">
        <w:rPr>
          <w:rFonts w:ascii="Times New Roman" w:hAnsi="Times New Roman" w:cs="Times New Roman"/>
          <w:sz w:val="24"/>
          <w:szCs w:val="24"/>
        </w:rPr>
        <w:t>P</w:t>
      </w:r>
      <w:r w:rsidR="005A04A3" w:rsidRPr="00E35F51">
        <w:rPr>
          <w:rFonts w:ascii="Times New Roman" w:hAnsi="Times New Roman" w:cs="Times New Roman"/>
          <w:sz w:val="24"/>
          <w:szCs w:val="24"/>
        </w:rPr>
        <w:t>re-covid</w:t>
      </w:r>
      <w:proofErr w:type="gramEnd"/>
      <w:r w:rsidR="005A04A3" w:rsidRPr="00E35F51">
        <w:rPr>
          <w:rFonts w:ascii="Times New Roman" w:hAnsi="Times New Roman" w:cs="Times New Roman"/>
          <w:sz w:val="24"/>
          <w:szCs w:val="24"/>
        </w:rPr>
        <w:t xml:space="preserve"> phase</w:t>
      </w:r>
      <w:r w:rsidR="00F81E7E">
        <w:rPr>
          <w:rFonts w:ascii="Times New Roman" w:hAnsi="Times New Roman" w:cs="Times New Roman"/>
          <w:sz w:val="24"/>
          <w:szCs w:val="24"/>
        </w:rPr>
        <w:t>’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, </w:t>
      </w:r>
      <w:r w:rsidR="00F81E7E">
        <w:rPr>
          <w:rFonts w:ascii="Times New Roman" w:hAnsi="Times New Roman" w:cs="Times New Roman"/>
          <w:sz w:val="24"/>
          <w:szCs w:val="24"/>
        </w:rPr>
        <w:t>‘I</w:t>
      </w:r>
      <w:r w:rsidR="005A04A3" w:rsidRPr="00E35F51">
        <w:rPr>
          <w:rFonts w:ascii="Times New Roman" w:hAnsi="Times New Roman" w:cs="Times New Roman"/>
          <w:sz w:val="24"/>
          <w:szCs w:val="24"/>
        </w:rPr>
        <w:t>nitial phase of COVID-19 outbreak</w:t>
      </w:r>
      <w:r w:rsidR="00F81E7E">
        <w:rPr>
          <w:rFonts w:ascii="Times New Roman" w:hAnsi="Times New Roman" w:cs="Times New Roman"/>
          <w:sz w:val="24"/>
          <w:szCs w:val="24"/>
        </w:rPr>
        <w:t>’</w:t>
      </w:r>
      <w:r w:rsidR="00204152">
        <w:rPr>
          <w:rFonts w:ascii="Times New Roman" w:hAnsi="Times New Roman" w:cs="Times New Roman"/>
          <w:sz w:val="24"/>
          <w:szCs w:val="24"/>
        </w:rPr>
        <w:t>,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 and </w:t>
      </w:r>
      <w:r w:rsidR="00F81E7E">
        <w:rPr>
          <w:rFonts w:ascii="Times New Roman" w:hAnsi="Times New Roman" w:cs="Times New Roman"/>
          <w:sz w:val="24"/>
          <w:szCs w:val="24"/>
        </w:rPr>
        <w:t>‘A</w:t>
      </w:r>
      <w:r w:rsidR="005A04A3" w:rsidRPr="00E35F51">
        <w:rPr>
          <w:rFonts w:ascii="Times New Roman" w:hAnsi="Times New Roman" w:cs="Times New Roman"/>
          <w:sz w:val="24"/>
          <w:szCs w:val="24"/>
        </w:rPr>
        <w:t>fter one year of COVID-19 outbreak</w:t>
      </w:r>
      <w:r w:rsidR="00622EEF">
        <w:rPr>
          <w:rFonts w:ascii="Times New Roman" w:hAnsi="Times New Roman" w:cs="Times New Roman"/>
          <w:sz w:val="24"/>
          <w:szCs w:val="24"/>
        </w:rPr>
        <w:t>’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 </w:t>
      </w:r>
      <w:r w:rsidR="00377E20">
        <w:rPr>
          <w:rFonts w:ascii="Times New Roman" w:hAnsi="Times New Roman" w:cs="Times New Roman"/>
          <w:sz w:val="24"/>
          <w:szCs w:val="24"/>
        </w:rPr>
        <w:t>in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 Afghanistan, Bangladesh</w:t>
      </w:r>
      <w:r w:rsidR="00377E20">
        <w:rPr>
          <w:rFonts w:ascii="Times New Roman" w:hAnsi="Times New Roman" w:cs="Times New Roman"/>
          <w:sz w:val="24"/>
          <w:szCs w:val="24"/>
        </w:rPr>
        <w:t>,</w:t>
      </w:r>
      <w:r w:rsidR="005A04A3" w:rsidRPr="00E35F51">
        <w:rPr>
          <w:rFonts w:ascii="Times New Roman" w:hAnsi="Times New Roman" w:cs="Times New Roman"/>
          <w:sz w:val="24"/>
          <w:szCs w:val="24"/>
        </w:rPr>
        <w:t xml:space="preserve"> and In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5A04A3" w:rsidRPr="00E35F51" w14:paraId="53745963" w14:textId="77777777" w:rsidTr="00CE005D"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22882299" w14:textId="5748BFF9" w:rsidR="005A04A3" w:rsidRPr="00CE005D" w:rsidRDefault="005A04A3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1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A402C6" w14:textId="136DA7C1" w:rsidR="005A04A3" w:rsidRPr="00CE005D" w:rsidRDefault="005A04A3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between 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proofErr w:type="gramStart"/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-covid</w:t>
            </w:r>
            <w:proofErr w:type="gramEnd"/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ase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I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ial phase of COVID-19 outbreak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8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E0B52CD" w14:textId="74AF9AFE" w:rsidR="005A04A3" w:rsidRPr="00CE005D" w:rsidRDefault="005A04A3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between 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proofErr w:type="gramStart"/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-covid</w:t>
            </w:r>
            <w:proofErr w:type="gramEnd"/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ase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A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er one year of COVID-19 outbreak</w:t>
            </w:r>
            <w:r w:rsidR="009B3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5A04A3" w:rsidRPr="00E35F51" w14:paraId="5297C609" w14:textId="77777777" w:rsidTr="00CE005D">
        <w:tc>
          <w:tcPr>
            <w:tcW w:w="2091" w:type="dxa"/>
            <w:tcBorders>
              <w:top w:val="single" w:sz="8" w:space="0" w:color="auto"/>
            </w:tcBorders>
          </w:tcPr>
          <w:p w14:paraId="31961FC7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674DF5F3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Nemar χ</w:t>
            </w:r>
            <w:r w:rsidRPr="008A7B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34E15141" w14:textId="2CA5C466" w:rsidR="005A04A3" w:rsidRPr="00276C59" w:rsidRDefault="00276C59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B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8751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76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42F70C9F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Nemar χ</w:t>
            </w:r>
            <w:r w:rsidRPr="008A7B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</w:tcPr>
          <w:p w14:paraId="1AABF9B8" w14:textId="1088F602" w:rsidR="005A04A3" w:rsidRPr="00276C59" w:rsidRDefault="00276C59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B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8751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76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A04A3" w:rsidRPr="00E35F51" w14:paraId="29C550A0" w14:textId="77777777" w:rsidTr="00CE005D">
        <w:tc>
          <w:tcPr>
            <w:tcW w:w="10456" w:type="dxa"/>
            <w:gridSpan w:val="5"/>
          </w:tcPr>
          <w:p w14:paraId="239517F8" w14:textId="7C42D7D5" w:rsidR="005A04A3" w:rsidRPr="00E35F51" w:rsidRDefault="00CE005D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plete utilization of healthcare</w:t>
            </w:r>
          </w:p>
        </w:tc>
      </w:tr>
      <w:tr w:rsidR="005A04A3" w:rsidRPr="00E35F51" w14:paraId="0EEB202A" w14:textId="77777777" w:rsidTr="00CE005D">
        <w:tc>
          <w:tcPr>
            <w:tcW w:w="2091" w:type="dxa"/>
          </w:tcPr>
          <w:p w14:paraId="11B2C133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11AA886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2091" w:type="dxa"/>
          </w:tcPr>
          <w:p w14:paraId="563FF78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6F084957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092" w:type="dxa"/>
          </w:tcPr>
          <w:p w14:paraId="2BF27123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5A04A3" w:rsidRPr="00E35F51" w14:paraId="2DCFC216" w14:textId="77777777" w:rsidTr="00CE005D">
        <w:tc>
          <w:tcPr>
            <w:tcW w:w="2091" w:type="dxa"/>
          </w:tcPr>
          <w:p w14:paraId="6D3D9391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6E53173C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091" w:type="dxa"/>
          </w:tcPr>
          <w:p w14:paraId="04AF58D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91" w:type="dxa"/>
          </w:tcPr>
          <w:p w14:paraId="55F06701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92" w:type="dxa"/>
          </w:tcPr>
          <w:p w14:paraId="02AC79F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A04A3" w:rsidRPr="00E35F51" w14:paraId="5962C6D8" w14:textId="77777777" w:rsidTr="00CE005D">
        <w:tc>
          <w:tcPr>
            <w:tcW w:w="2091" w:type="dxa"/>
          </w:tcPr>
          <w:p w14:paraId="1655992B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6CE1C29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91" w:type="dxa"/>
          </w:tcPr>
          <w:p w14:paraId="2BF1F424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91" w:type="dxa"/>
          </w:tcPr>
          <w:p w14:paraId="7C2FDD3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92" w:type="dxa"/>
          </w:tcPr>
          <w:p w14:paraId="5346ACDF" w14:textId="7152766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1235C479" w14:textId="77777777" w:rsidTr="00CE005D">
        <w:tc>
          <w:tcPr>
            <w:tcW w:w="10456" w:type="dxa"/>
            <w:gridSpan w:val="5"/>
          </w:tcPr>
          <w:p w14:paraId="45ACD35F" w14:textId="3398EBDB" w:rsidR="005A04A3" w:rsidRPr="00CE005D" w:rsidRDefault="00CE005D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cessibility to healthcare</w:t>
            </w:r>
          </w:p>
        </w:tc>
      </w:tr>
      <w:tr w:rsidR="005A04A3" w:rsidRPr="00E35F51" w14:paraId="6160F4B5" w14:textId="77777777" w:rsidTr="00CE005D">
        <w:tc>
          <w:tcPr>
            <w:tcW w:w="2091" w:type="dxa"/>
          </w:tcPr>
          <w:p w14:paraId="33BF0B15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4318F627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091" w:type="dxa"/>
          </w:tcPr>
          <w:p w14:paraId="2FA8019F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5B53073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92" w:type="dxa"/>
          </w:tcPr>
          <w:p w14:paraId="1B492D7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A04A3" w:rsidRPr="00E35F51" w14:paraId="69B54422" w14:textId="77777777" w:rsidTr="00CE005D">
        <w:tc>
          <w:tcPr>
            <w:tcW w:w="2091" w:type="dxa"/>
          </w:tcPr>
          <w:p w14:paraId="5F98A77B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7E5E10D1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091" w:type="dxa"/>
          </w:tcPr>
          <w:p w14:paraId="79B81AC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26E86A69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92" w:type="dxa"/>
          </w:tcPr>
          <w:p w14:paraId="3D470C72" w14:textId="039538CB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03BDE2EC" w14:textId="77777777" w:rsidTr="00CE005D">
        <w:tc>
          <w:tcPr>
            <w:tcW w:w="2091" w:type="dxa"/>
          </w:tcPr>
          <w:p w14:paraId="6A03BA92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2C19544C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91" w:type="dxa"/>
          </w:tcPr>
          <w:p w14:paraId="62C3B89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91" w:type="dxa"/>
          </w:tcPr>
          <w:p w14:paraId="098DF9B7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92" w:type="dxa"/>
          </w:tcPr>
          <w:p w14:paraId="26B18812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A04A3" w:rsidRPr="00E35F51" w14:paraId="5EADA982" w14:textId="77777777" w:rsidTr="00CE005D">
        <w:tc>
          <w:tcPr>
            <w:tcW w:w="10456" w:type="dxa"/>
            <w:gridSpan w:val="5"/>
          </w:tcPr>
          <w:p w14:paraId="26B73D0B" w14:textId="0C3E6597" w:rsidR="005A04A3" w:rsidRPr="00E35F51" w:rsidRDefault="00CE005D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cessibility to healthca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e to supply-side factors</w:t>
            </w:r>
          </w:p>
        </w:tc>
      </w:tr>
      <w:tr w:rsidR="005A04A3" w:rsidRPr="00E35F51" w14:paraId="16DF2689" w14:textId="77777777" w:rsidTr="00CE005D">
        <w:tc>
          <w:tcPr>
            <w:tcW w:w="2091" w:type="dxa"/>
          </w:tcPr>
          <w:p w14:paraId="474CCA40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67F7D3E9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1" w:type="dxa"/>
          </w:tcPr>
          <w:p w14:paraId="2989899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91" w:type="dxa"/>
          </w:tcPr>
          <w:p w14:paraId="1C70D1B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092" w:type="dxa"/>
          </w:tcPr>
          <w:p w14:paraId="2F2AC54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A04A3" w:rsidRPr="00E35F51" w14:paraId="22CAF13B" w14:textId="77777777" w:rsidTr="00CE005D">
        <w:tc>
          <w:tcPr>
            <w:tcW w:w="2091" w:type="dxa"/>
          </w:tcPr>
          <w:p w14:paraId="09D62546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7760973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1" w:type="dxa"/>
          </w:tcPr>
          <w:p w14:paraId="4F950572" w14:textId="0EB082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1" w:type="dxa"/>
          </w:tcPr>
          <w:p w14:paraId="22FECDBE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2" w:type="dxa"/>
          </w:tcPr>
          <w:p w14:paraId="2427B802" w14:textId="2489C3FB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3965F8C9" w14:textId="77777777" w:rsidTr="00CE005D">
        <w:tc>
          <w:tcPr>
            <w:tcW w:w="2091" w:type="dxa"/>
          </w:tcPr>
          <w:p w14:paraId="5E95295E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1B60D93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1" w:type="dxa"/>
          </w:tcPr>
          <w:p w14:paraId="6D78B856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91" w:type="dxa"/>
          </w:tcPr>
          <w:p w14:paraId="4B44BA65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92" w:type="dxa"/>
          </w:tcPr>
          <w:p w14:paraId="26AF97F9" w14:textId="5430493A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389CBDCE" w14:textId="77777777" w:rsidTr="00CE005D">
        <w:tc>
          <w:tcPr>
            <w:tcW w:w="10456" w:type="dxa"/>
            <w:gridSpan w:val="5"/>
          </w:tcPr>
          <w:p w14:paraId="1805FBE2" w14:textId="294098BF" w:rsidR="005A04A3" w:rsidRPr="00E35F51" w:rsidRDefault="00CE005D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accessibility to healthcare </w:t>
            </w:r>
            <w:r w:rsidR="005A04A3" w:rsidRPr="00E35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e to demand-side factors</w:t>
            </w:r>
          </w:p>
        </w:tc>
      </w:tr>
      <w:tr w:rsidR="005A04A3" w:rsidRPr="00E35F51" w14:paraId="427E50FC" w14:textId="77777777" w:rsidTr="00CE005D">
        <w:tc>
          <w:tcPr>
            <w:tcW w:w="2091" w:type="dxa"/>
          </w:tcPr>
          <w:p w14:paraId="702A6438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2553B72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1" w:type="dxa"/>
          </w:tcPr>
          <w:p w14:paraId="17A506FE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91" w:type="dxa"/>
          </w:tcPr>
          <w:p w14:paraId="3109F2E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092" w:type="dxa"/>
          </w:tcPr>
          <w:p w14:paraId="65B7427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5A04A3" w:rsidRPr="00E35F51" w14:paraId="20E84194" w14:textId="77777777" w:rsidTr="00CE005D">
        <w:tc>
          <w:tcPr>
            <w:tcW w:w="2091" w:type="dxa"/>
          </w:tcPr>
          <w:p w14:paraId="02F5A765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25238AFC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1" w:type="dxa"/>
          </w:tcPr>
          <w:p w14:paraId="5F97AF5A" w14:textId="5B761621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1" w:type="dxa"/>
          </w:tcPr>
          <w:p w14:paraId="592EFD5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2" w:type="dxa"/>
          </w:tcPr>
          <w:p w14:paraId="7AB8DC4C" w14:textId="5C3BC495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37B4C2F4" w14:textId="77777777" w:rsidTr="00CE005D">
        <w:tc>
          <w:tcPr>
            <w:tcW w:w="2091" w:type="dxa"/>
          </w:tcPr>
          <w:p w14:paraId="092888E3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73180FD4" w14:textId="7BF164BD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1" w:type="dxa"/>
          </w:tcPr>
          <w:p w14:paraId="7D242E06" w14:textId="76B293FA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1" w:type="dxa"/>
          </w:tcPr>
          <w:p w14:paraId="70069FAD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2" w:type="dxa"/>
          </w:tcPr>
          <w:p w14:paraId="4928A7A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A04A3" w:rsidRPr="00E35F51" w14:paraId="411D2709" w14:textId="77777777" w:rsidTr="00CE005D">
        <w:tc>
          <w:tcPr>
            <w:tcW w:w="10456" w:type="dxa"/>
            <w:gridSpan w:val="5"/>
          </w:tcPr>
          <w:p w14:paraId="2CA7EC33" w14:textId="55AF9692" w:rsidR="005A04A3" w:rsidRPr="00E35F51" w:rsidRDefault="00CE005D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erence to medication</w:t>
            </w:r>
          </w:p>
        </w:tc>
      </w:tr>
      <w:tr w:rsidR="005A04A3" w:rsidRPr="00E35F51" w14:paraId="77067393" w14:textId="77777777" w:rsidTr="00CE005D">
        <w:tc>
          <w:tcPr>
            <w:tcW w:w="2091" w:type="dxa"/>
          </w:tcPr>
          <w:p w14:paraId="166F5B30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490A0EE3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240.0</w:t>
            </w:r>
          </w:p>
        </w:tc>
        <w:tc>
          <w:tcPr>
            <w:tcW w:w="2091" w:type="dxa"/>
          </w:tcPr>
          <w:p w14:paraId="21E9FB20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2853BA3E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2092" w:type="dxa"/>
          </w:tcPr>
          <w:p w14:paraId="2F1C982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5A04A3" w:rsidRPr="00E35F51" w14:paraId="0AA64CC4" w14:textId="77777777" w:rsidTr="00CE005D">
        <w:tc>
          <w:tcPr>
            <w:tcW w:w="2091" w:type="dxa"/>
          </w:tcPr>
          <w:p w14:paraId="4D8CB2F5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29BA31D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91" w:type="dxa"/>
          </w:tcPr>
          <w:p w14:paraId="671751A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91" w:type="dxa"/>
          </w:tcPr>
          <w:p w14:paraId="04A4959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92" w:type="dxa"/>
          </w:tcPr>
          <w:p w14:paraId="390B897D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A04A3" w:rsidRPr="00E35F51" w14:paraId="380EBCD8" w14:textId="77777777" w:rsidTr="00CE005D">
        <w:tc>
          <w:tcPr>
            <w:tcW w:w="2091" w:type="dxa"/>
          </w:tcPr>
          <w:p w14:paraId="28DBB234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0F5034CF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091" w:type="dxa"/>
          </w:tcPr>
          <w:p w14:paraId="13069A5B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7F5C4E86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92" w:type="dxa"/>
          </w:tcPr>
          <w:p w14:paraId="133D7719" w14:textId="3BE3DE9F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1245B6AF" w14:textId="77777777" w:rsidTr="00CE005D">
        <w:tc>
          <w:tcPr>
            <w:tcW w:w="10456" w:type="dxa"/>
            <w:gridSpan w:val="5"/>
          </w:tcPr>
          <w:p w14:paraId="4711D5D9" w14:textId="3343517A" w:rsidR="005A04A3" w:rsidRPr="00E35F51" w:rsidRDefault="00CE005D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erence to 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e to supply-side factors</w:t>
            </w:r>
          </w:p>
        </w:tc>
      </w:tr>
      <w:tr w:rsidR="005A04A3" w:rsidRPr="00E35F51" w14:paraId="13006DA9" w14:textId="77777777" w:rsidTr="00CE005D">
        <w:tc>
          <w:tcPr>
            <w:tcW w:w="2091" w:type="dxa"/>
          </w:tcPr>
          <w:p w14:paraId="177E0AAE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596C640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091" w:type="dxa"/>
          </w:tcPr>
          <w:p w14:paraId="2E46C1A1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1" w:type="dxa"/>
          </w:tcPr>
          <w:p w14:paraId="6B7F09D6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92" w:type="dxa"/>
          </w:tcPr>
          <w:p w14:paraId="03A95A7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A04A3" w:rsidRPr="00E35F51" w14:paraId="61B33D1A" w14:textId="77777777" w:rsidTr="00CE005D">
        <w:tc>
          <w:tcPr>
            <w:tcW w:w="2091" w:type="dxa"/>
          </w:tcPr>
          <w:p w14:paraId="127BAB7D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2D6E8BA4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091" w:type="dxa"/>
          </w:tcPr>
          <w:p w14:paraId="04EFD305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91" w:type="dxa"/>
          </w:tcPr>
          <w:p w14:paraId="7F7F2261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2" w:type="dxa"/>
          </w:tcPr>
          <w:p w14:paraId="4B56F2F3" w14:textId="2FE05CE5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51970811" w14:textId="77777777" w:rsidTr="00CE005D">
        <w:tc>
          <w:tcPr>
            <w:tcW w:w="2091" w:type="dxa"/>
          </w:tcPr>
          <w:p w14:paraId="343BECB5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</w:tcPr>
          <w:p w14:paraId="79F4A28F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91" w:type="dxa"/>
          </w:tcPr>
          <w:p w14:paraId="390D3ABD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91" w:type="dxa"/>
          </w:tcPr>
          <w:p w14:paraId="4B9348FD" w14:textId="4D587C95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2" w:type="dxa"/>
          </w:tcPr>
          <w:p w14:paraId="6C63F410" w14:textId="56B02D3B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41A87CBA" w14:textId="77777777" w:rsidTr="00CE005D">
        <w:tc>
          <w:tcPr>
            <w:tcW w:w="10456" w:type="dxa"/>
            <w:gridSpan w:val="5"/>
          </w:tcPr>
          <w:p w14:paraId="2A1D5090" w14:textId="470D41B1" w:rsidR="005A04A3" w:rsidRPr="00E35F51" w:rsidRDefault="00CE005D" w:rsidP="00B74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adherence to medication </w:t>
            </w:r>
            <w:r w:rsidR="005A04A3" w:rsidRPr="00E35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e to demand-side factors</w:t>
            </w:r>
          </w:p>
        </w:tc>
      </w:tr>
      <w:tr w:rsidR="005A04A3" w:rsidRPr="00E35F51" w14:paraId="6C5ED16A" w14:textId="77777777" w:rsidTr="00CE005D">
        <w:tc>
          <w:tcPr>
            <w:tcW w:w="2091" w:type="dxa"/>
          </w:tcPr>
          <w:p w14:paraId="77C5D24B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91" w:type="dxa"/>
          </w:tcPr>
          <w:p w14:paraId="7B218892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091" w:type="dxa"/>
          </w:tcPr>
          <w:p w14:paraId="508136A9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091" w:type="dxa"/>
          </w:tcPr>
          <w:p w14:paraId="081AC159" w14:textId="3FC406C0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2" w:type="dxa"/>
          </w:tcPr>
          <w:p w14:paraId="05781F8B" w14:textId="5E43D72E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7E54B7D8" w14:textId="77777777" w:rsidTr="00CE005D">
        <w:tc>
          <w:tcPr>
            <w:tcW w:w="2091" w:type="dxa"/>
          </w:tcPr>
          <w:p w14:paraId="0C94B903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91" w:type="dxa"/>
          </w:tcPr>
          <w:p w14:paraId="408A51FA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91" w:type="dxa"/>
          </w:tcPr>
          <w:p w14:paraId="1577ABE7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91" w:type="dxa"/>
          </w:tcPr>
          <w:p w14:paraId="2B0A8CB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92" w:type="dxa"/>
          </w:tcPr>
          <w:p w14:paraId="4EC5337A" w14:textId="6BA2DAF9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7F877E0A" w14:textId="77777777" w:rsidTr="00CE005D">
        <w:tc>
          <w:tcPr>
            <w:tcW w:w="2091" w:type="dxa"/>
            <w:tcBorders>
              <w:bottom w:val="single" w:sz="8" w:space="0" w:color="auto"/>
            </w:tcBorders>
          </w:tcPr>
          <w:p w14:paraId="131DC239" w14:textId="77777777" w:rsidR="005A04A3" w:rsidRPr="00E35F51" w:rsidRDefault="005A04A3" w:rsidP="00B7484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1" w:type="dxa"/>
            <w:tcBorders>
              <w:bottom w:val="single" w:sz="8" w:space="0" w:color="auto"/>
            </w:tcBorders>
          </w:tcPr>
          <w:p w14:paraId="77B0B5C8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91" w:type="dxa"/>
            <w:tcBorders>
              <w:bottom w:val="single" w:sz="8" w:space="0" w:color="auto"/>
            </w:tcBorders>
          </w:tcPr>
          <w:p w14:paraId="513AB8E2" w14:textId="77777777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91" w:type="dxa"/>
            <w:tcBorders>
              <w:bottom w:val="single" w:sz="8" w:space="0" w:color="auto"/>
            </w:tcBorders>
          </w:tcPr>
          <w:p w14:paraId="54D3A06D" w14:textId="61B76570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2" w:type="dxa"/>
            <w:tcBorders>
              <w:bottom w:val="single" w:sz="8" w:space="0" w:color="auto"/>
            </w:tcBorders>
          </w:tcPr>
          <w:p w14:paraId="55BE45C5" w14:textId="53BB5194" w:rsidR="005A04A3" w:rsidRPr="00E35F51" w:rsidRDefault="005A04A3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04A3" w:rsidRPr="00E35F51" w14:paraId="019CB28A" w14:textId="77777777" w:rsidTr="00CE005D">
        <w:tc>
          <w:tcPr>
            <w:tcW w:w="1045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0CFDEA2" w14:textId="06035C6B" w:rsidR="005A04A3" w:rsidRPr="00E35F51" w:rsidRDefault="00032D08" w:rsidP="00B7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="00CE005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A04A3" w:rsidRPr="00E35F51">
              <w:rPr>
                <w:rFonts w:ascii="Times New Roman" w:hAnsi="Times New Roman" w:cs="Times New Roman"/>
                <w:sz w:val="24"/>
                <w:szCs w:val="24"/>
              </w:rPr>
              <w:t xml:space="preserve">McNemar test </w:t>
            </w:r>
            <w:r w:rsidR="00772EF9">
              <w:rPr>
                <w:rFonts w:ascii="Times New Roman" w:hAnsi="Times New Roman" w:cs="Times New Roman"/>
                <w:sz w:val="24"/>
                <w:szCs w:val="24"/>
              </w:rPr>
              <w:t>was employed</w:t>
            </w:r>
            <w:r w:rsidR="005A04A3" w:rsidRPr="00E3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0A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EE6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6437">
              <w:rPr>
                <w:rFonts w:ascii="Times New Roman" w:hAnsi="Times New Roman" w:cs="Times New Roman"/>
                <w:sz w:val="24"/>
                <w:szCs w:val="24"/>
              </w:rPr>
              <w:t>analys</w:t>
            </w:r>
            <w:r w:rsidR="001520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E6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04A3" w:rsidRPr="00E35F51">
              <w:rPr>
                <w:rFonts w:ascii="Times New Roman" w:hAnsi="Times New Roman" w:cs="Times New Roman"/>
                <w:sz w:val="24"/>
                <w:szCs w:val="24"/>
              </w:rPr>
              <w:t>paired data</w:t>
            </w:r>
            <w:r w:rsidR="00EE6502" w:rsidRPr="00E3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0A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EE6502" w:rsidRPr="00E35F51">
              <w:rPr>
                <w:rFonts w:ascii="Times New Roman" w:hAnsi="Times New Roman" w:cs="Times New Roman"/>
                <w:sz w:val="24"/>
                <w:szCs w:val="24"/>
              </w:rPr>
              <w:t xml:space="preserve"> observe the change</w:t>
            </w:r>
            <w:r w:rsidR="005A04A3" w:rsidRPr="00E35F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8235726" w14:textId="04D48EDF" w:rsidR="000F019D" w:rsidRPr="00E35F51" w:rsidRDefault="000F019D" w:rsidP="000F01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79C498" w14:textId="7F77F546" w:rsidR="005A04A3" w:rsidRPr="00E35F51" w:rsidRDefault="005A04A3" w:rsidP="000F01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097A83" w14:textId="5EADC5A3" w:rsidR="005A04A3" w:rsidRDefault="005A04A3" w:rsidP="000F019D">
      <w:pPr>
        <w:rPr>
          <w:b/>
          <w:bCs/>
          <w:szCs w:val="22"/>
        </w:rPr>
      </w:pPr>
    </w:p>
    <w:p w14:paraId="4B83D415" w14:textId="1B6C099D" w:rsidR="005A04A3" w:rsidRDefault="005A04A3" w:rsidP="000F019D">
      <w:pPr>
        <w:rPr>
          <w:b/>
          <w:bCs/>
          <w:szCs w:val="22"/>
        </w:rPr>
      </w:pPr>
    </w:p>
    <w:p w14:paraId="1AB999AA" w14:textId="5D48C920" w:rsidR="005A04A3" w:rsidRDefault="005A04A3" w:rsidP="000F019D">
      <w:pPr>
        <w:rPr>
          <w:b/>
          <w:bCs/>
          <w:szCs w:val="22"/>
        </w:rPr>
      </w:pPr>
    </w:p>
    <w:p w14:paraId="4C58BD92" w14:textId="036D67EE" w:rsidR="005A04A3" w:rsidRDefault="005A04A3" w:rsidP="000F019D">
      <w:pPr>
        <w:rPr>
          <w:b/>
          <w:bCs/>
          <w:szCs w:val="22"/>
        </w:rPr>
      </w:pPr>
    </w:p>
    <w:p w14:paraId="1738B96E" w14:textId="762E6BA0" w:rsidR="005A04A3" w:rsidRDefault="005A04A3" w:rsidP="000F019D">
      <w:pPr>
        <w:rPr>
          <w:b/>
          <w:bCs/>
          <w:szCs w:val="22"/>
        </w:rPr>
      </w:pPr>
    </w:p>
    <w:p w14:paraId="6DE3E1F1" w14:textId="5A5FCE77" w:rsidR="005A04A3" w:rsidRDefault="005A04A3" w:rsidP="000F019D">
      <w:pPr>
        <w:rPr>
          <w:b/>
          <w:bCs/>
          <w:szCs w:val="22"/>
        </w:rPr>
      </w:pPr>
    </w:p>
    <w:p w14:paraId="291C904B" w14:textId="77777777" w:rsidR="000F019D" w:rsidRDefault="000F019D" w:rsidP="000F019D">
      <w:pPr>
        <w:rPr>
          <w:b/>
          <w:bCs/>
          <w:szCs w:val="22"/>
        </w:rPr>
      </w:pPr>
    </w:p>
    <w:p w14:paraId="20BF9901" w14:textId="77777777" w:rsidR="005B1F69" w:rsidRDefault="005B1F69"/>
    <w:sectPr w:rsidR="005B1F69" w:rsidSect="006C2642">
      <w:footerReference w:type="default" r:id="rId8"/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E8BCB" w14:textId="77777777" w:rsidR="006F1875" w:rsidRDefault="006F1875" w:rsidP="00204387">
      <w:pPr>
        <w:spacing w:after="0" w:line="240" w:lineRule="auto"/>
      </w:pPr>
      <w:r>
        <w:separator/>
      </w:r>
    </w:p>
  </w:endnote>
  <w:endnote w:type="continuationSeparator" w:id="0">
    <w:p w14:paraId="24025DCD" w14:textId="77777777" w:rsidR="006F1875" w:rsidRDefault="006F1875" w:rsidP="00204387">
      <w:pPr>
        <w:spacing w:after="0" w:line="240" w:lineRule="auto"/>
      </w:pPr>
      <w:r>
        <w:continuationSeparator/>
      </w:r>
    </w:p>
  </w:endnote>
  <w:endnote w:type="continuationNotice" w:id="1">
    <w:p w14:paraId="53B7ABE0" w14:textId="77777777" w:rsidR="006F1875" w:rsidRDefault="006F18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B5085" w14:textId="77777777" w:rsidR="006F1875" w:rsidRDefault="006F1875" w:rsidP="00204387">
      <w:pPr>
        <w:spacing w:after="0" w:line="240" w:lineRule="auto"/>
      </w:pPr>
      <w:r>
        <w:separator/>
      </w:r>
    </w:p>
  </w:footnote>
  <w:footnote w:type="continuationSeparator" w:id="0">
    <w:p w14:paraId="6130C9F6" w14:textId="77777777" w:rsidR="006F1875" w:rsidRDefault="006F1875" w:rsidP="00204387">
      <w:pPr>
        <w:spacing w:after="0" w:line="240" w:lineRule="auto"/>
      </w:pPr>
      <w:r>
        <w:continuationSeparator/>
      </w:r>
    </w:p>
  </w:footnote>
  <w:footnote w:type="continuationNotice" w:id="1">
    <w:p w14:paraId="289F27D1" w14:textId="77777777" w:rsidR="006F1875" w:rsidRDefault="006F18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9588666">
    <w:abstractNumId w:val="6"/>
  </w:num>
  <w:num w:numId="2" w16cid:durableId="2006131506">
    <w:abstractNumId w:val="5"/>
  </w:num>
  <w:num w:numId="3" w16cid:durableId="831339253">
    <w:abstractNumId w:val="14"/>
  </w:num>
  <w:num w:numId="4" w16cid:durableId="1765567154">
    <w:abstractNumId w:val="0"/>
  </w:num>
  <w:num w:numId="5" w16cid:durableId="1873346632">
    <w:abstractNumId w:val="1"/>
  </w:num>
  <w:num w:numId="6" w16cid:durableId="1842156148">
    <w:abstractNumId w:val="2"/>
  </w:num>
  <w:num w:numId="7" w16cid:durableId="847675090">
    <w:abstractNumId w:val="3"/>
  </w:num>
  <w:num w:numId="8" w16cid:durableId="2072119702">
    <w:abstractNumId w:val="10"/>
  </w:num>
  <w:num w:numId="9" w16cid:durableId="1203515508">
    <w:abstractNumId w:val="9"/>
  </w:num>
  <w:num w:numId="10" w16cid:durableId="243147500">
    <w:abstractNumId w:val="7"/>
  </w:num>
  <w:num w:numId="11" w16cid:durableId="1751386225">
    <w:abstractNumId w:val="11"/>
  </w:num>
  <w:num w:numId="12" w16cid:durableId="1037701884">
    <w:abstractNumId w:val="13"/>
  </w:num>
  <w:num w:numId="13" w16cid:durableId="366611128">
    <w:abstractNumId w:val="4"/>
  </w:num>
  <w:num w:numId="14" w16cid:durableId="2053729852">
    <w:abstractNumId w:val="12"/>
  </w:num>
  <w:num w:numId="15" w16cid:durableId="10286048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2D08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06A4"/>
    <w:rsid w:val="00136337"/>
    <w:rsid w:val="001364DF"/>
    <w:rsid w:val="00140881"/>
    <w:rsid w:val="00141682"/>
    <w:rsid w:val="00142AF4"/>
    <w:rsid w:val="0014617A"/>
    <w:rsid w:val="001520A5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152"/>
    <w:rsid w:val="00204387"/>
    <w:rsid w:val="00204B3B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1F64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76C59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08C1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0717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77E20"/>
    <w:rsid w:val="003854CD"/>
    <w:rsid w:val="0039159A"/>
    <w:rsid w:val="0039333B"/>
    <w:rsid w:val="003A1EF5"/>
    <w:rsid w:val="003A6132"/>
    <w:rsid w:val="003A792D"/>
    <w:rsid w:val="003B219C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56F1"/>
    <w:rsid w:val="004B7CA7"/>
    <w:rsid w:val="004C116E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2B5B"/>
    <w:rsid w:val="006145A1"/>
    <w:rsid w:val="00615497"/>
    <w:rsid w:val="00622EEF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2642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6F1875"/>
    <w:rsid w:val="00715032"/>
    <w:rsid w:val="007165C9"/>
    <w:rsid w:val="00720A5A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2EF9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C49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5138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A7BAF"/>
    <w:rsid w:val="008B2149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05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4E1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571AF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4B0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16437"/>
    <w:rsid w:val="00D231D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E56AE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E6502"/>
    <w:rsid w:val="00EF22CC"/>
    <w:rsid w:val="00EF483E"/>
    <w:rsid w:val="00EF5ED4"/>
    <w:rsid w:val="00F02393"/>
    <w:rsid w:val="00F11727"/>
    <w:rsid w:val="00F15265"/>
    <w:rsid w:val="00F179A4"/>
    <w:rsid w:val="00F239A3"/>
    <w:rsid w:val="00F2495D"/>
    <w:rsid w:val="00F2646B"/>
    <w:rsid w:val="00F3560E"/>
    <w:rsid w:val="00F40EDF"/>
    <w:rsid w:val="00F4588C"/>
    <w:rsid w:val="00F45AA6"/>
    <w:rsid w:val="00F52DF8"/>
    <w:rsid w:val="00F546A4"/>
    <w:rsid w:val="00F563C2"/>
    <w:rsid w:val="00F6056A"/>
    <w:rsid w:val="00F72E57"/>
    <w:rsid w:val="00F75B2D"/>
    <w:rsid w:val="00F81E7E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536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06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7</Words>
  <Characters>1184</Characters>
  <Application>Microsoft Office Word</Application>
  <DocSecurity>0</DocSecurity>
  <Lines>14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42</cp:revision>
  <cp:lastPrinted>2022-09-02T10:54:00Z</cp:lastPrinted>
  <dcterms:created xsi:type="dcterms:W3CDTF">2022-11-06T03:22:00Z</dcterms:created>
  <dcterms:modified xsi:type="dcterms:W3CDTF">2024-02-2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